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0A53F" w14:textId="5D87082D" w:rsidR="0067465C" w:rsidRPr="00505349" w:rsidRDefault="0067465C" w:rsidP="00505349">
      <w:pPr>
        <w:widowControl/>
        <w:spacing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6725F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 w:rsidR="0053394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</w:t>
      </w:r>
      <w:r w:rsidRPr="006725F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. </w:t>
      </w:r>
      <w:r w:rsidRPr="006725FD">
        <w:rPr>
          <w:rFonts w:ascii="Times New Roman" w:eastAsia="宋体" w:hAnsi="Times New Roman" w:cs="Times New Roman"/>
          <w:kern w:val="0"/>
          <w:sz w:val="24"/>
          <w:szCs w:val="24"/>
        </w:rPr>
        <w:t>Primer sequences for Real-Time PCR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150"/>
        <w:gridCol w:w="1920"/>
        <w:gridCol w:w="5294"/>
      </w:tblGrid>
      <w:tr w:rsidR="0067465C" w:rsidRPr="006725FD" w14:paraId="694F84B2" w14:textId="77777777" w:rsidTr="00073A97">
        <w:trPr>
          <w:trHeight w:val="567"/>
        </w:trPr>
        <w:tc>
          <w:tcPr>
            <w:tcW w:w="11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EE29EDE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6F5931A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61907DD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 (5</w:t>
            </w:r>
            <w:r w:rsidRPr="006725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'</w:t>
            </w:r>
            <w:r w:rsidRPr="00672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→3</w:t>
            </w:r>
            <w:r w:rsidRPr="006725F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'</w:t>
            </w:r>
            <w:r w:rsidRPr="00672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7465C" w:rsidRPr="006725FD" w14:paraId="1731E693" w14:textId="77777777" w:rsidTr="000C3686">
        <w:trPr>
          <w:trHeight w:val="567"/>
        </w:trPr>
        <w:tc>
          <w:tcPr>
            <w:tcW w:w="115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29195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CTB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7D0B4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W</w:t>
            </w:r>
          </w:p>
        </w:tc>
        <w:tc>
          <w:tcPr>
            <w:tcW w:w="5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E5F7B" w14:textId="77777777" w:rsidR="0067465C" w:rsidRPr="006725FD" w:rsidRDefault="0067465C" w:rsidP="0067465C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ATGTACGTTGCTATCCAGGC</w:t>
            </w:r>
          </w:p>
        </w:tc>
      </w:tr>
      <w:tr w:rsidR="0067465C" w:rsidRPr="006725FD" w14:paraId="3573D50C" w14:textId="77777777" w:rsidTr="000C3686">
        <w:trPr>
          <w:trHeight w:val="567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756AA" w14:textId="77777777" w:rsidR="0067465C" w:rsidRPr="006725FD" w:rsidRDefault="0067465C" w:rsidP="0067465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4999D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V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FE90" w14:textId="77777777" w:rsidR="0067465C" w:rsidRPr="006725FD" w:rsidRDefault="0067465C" w:rsidP="0067465C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TCCTTAATGTCACGCACGAT</w:t>
            </w:r>
          </w:p>
        </w:tc>
      </w:tr>
      <w:tr w:rsidR="0067465C" w:rsidRPr="006725FD" w14:paraId="6F776686" w14:textId="77777777" w:rsidTr="000C3686">
        <w:trPr>
          <w:trHeight w:val="567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F511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IEZO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66080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W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0C160" w14:textId="77777777" w:rsidR="0067465C" w:rsidRPr="006725FD" w:rsidRDefault="0067465C" w:rsidP="0067465C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TGTTGCTCTACACCCTGACC</w:t>
            </w:r>
          </w:p>
        </w:tc>
      </w:tr>
      <w:tr w:rsidR="0067465C" w:rsidRPr="006725FD" w14:paraId="22D5CD01" w14:textId="77777777" w:rsidTr="000C3686">
        <w:trPr>
          <w:trHeight w:val="567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52880" w14:textId="77777777" w:rsidR="0067465C" w:rsidRPr="006725FD" w:rsidRDefault="0067465C" w:rsidP="0067465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FA03A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V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8FDC" w14:textId="77777777" w:rsidR="0067465C" w:rsidRPr="006725FD" w:rsidRDefault="0067465C" w:rsidP="0067465C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CAGCACACACATAGATCCAGT</w:t>
            </w:r>
          </w:p>
        </w:tc>
      </w:tr>
      <w:tr w:rsidR="0067465C" w:rsidRPr="006725FD" w14:paraId="2E03D15C" w14:textId="77777777" w:rsidTr="000C3686">
        <w:trPr>
          <w:trHeight w:val="567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67048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IEZO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E80F5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W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5E1CA" w14:textId="77777777" w:rsidR="0067465C" w:rsidRPr="006725FD" w:rsidRDefault="0067465C" w:rsidP="0067465C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CGACGATGCAAGGACATACG</w:t>
            </w:r>
          </w:p>
        </w:tc>
      </w:tr>
      <w:tr w:rsidR="0067465C" w:rsidRPr="006725FD" w14:paraId="7237FAC0" w14:textId="77777777" w:rsidTr="000C3686">
        <w:trPr>
          <w:trHeight w:val="567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38698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F5CB2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V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3EC95" w14:textId="77777777" w:rsidR="0067465C" w:rsidRPr="006725FD" w:rsidRDefault="0067465C" w:rsidP="0067465C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CTCACCAACGTGATGTGG</w:t>
            </w:r>
          </w:p>
        </w:tc>
      </w:tr>
      <w:tr w:rsidR="0067465C" w:rsidRPr="006725FD" w14:paraId="186C46EB" w14:textId="77777777" w:rsidTr="000C3686">
        <w:trPr>
          <w:trHeight w:val="567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B83DF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IL1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EE00C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W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604A1" w14:textId="77777777" w:rsidR="0067465C" w:rsidRPr="006725FD" w:rsidRDefault="0067465C" w:rsidP="0067465C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GCTACGAATCTCCGACCAC</w:t>
            </w:r>
          </w:p>
        </w:tc>
      </w:tr>
      <w:tr w:rsidR="0067465C" w:rsidRPr="006725FD" w14:paraId="6743A955" w14:textId="77777777" w:rsidTr="000C3686">
        <w:trPr>
          <w:trHeight w:val="567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96237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99E56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V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C3897" w14:textId="77777777" w:rsidR="0067465C" w:rsidRPr="006725FD" w:rsidRDefault="0067465C" w:rsidP="0067465C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GTTATCCCATGTGTCGAAGAA</w:t>
            </w:r>
          </w:p>
        </w:tc>
      </w:tr>
      <w:tr w:rsidR="0067465C" w:rsidRPr="006725FD" w14:paraId="4CE88C55" w14:textId="77777777" w:rsidTr="000C3686">
        <w:trPr>
          <w:trHeight w:val="567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40FBA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NF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C10FC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W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47926" w14:textId="77777777" w:rsidR="0067465C" w:rsidRPr="006725FD" w:rsidRDefault="0067465C" w:rsidP="0067465C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CTGGGCAGGTCTACTTTGG</w:t>
            </w:r>
          </w:p>
        </w:tc>
      </w:tr>
      <w:tr w:rsidR="0067465C" w:rsidRPr="006725FD" w14:paraId="5F0AF5F7" w14:textId="77777777" w:rsidTr="000C3686">
        <w:trPr>
          <w:trHeight w:val="567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C7771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EE65E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V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88674" w14:textId="77777777" w:rsidR="0067465C" w:rsidRPr="006725FD" w:rsidRDefault="0067465C" w:rsidP="0067465C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GTTGAGGGTGTCTGAAGGA</w:t>
            </w:r>
          </w:p>
        </w:tc>
      </w:tr>
      <w:tr w:rsidR="0067465C" w:rsidRPr="006725FD" w14:paraId="05C7ECA9" w14:textId="77777777" w:rsidTr="000C3686">
        <w:trPr>
          <w:trHeight w:val="567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AFF2A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IL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BC074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W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05F1" w14:textId="77777777" w:rsidR="0067465C" w:rsidRPr="006725FD" w:rsidRDefault="0067465C" w:rsidP="0067465C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CCACTCACCTCTTCAGAACG</w:t>
            </w:r>
          </w:p>
        </w:tc>
      </w:tr>
      <w:tr w:rsidR="0067465C" w:rsidRPr="006725FD" w14:paraId="60A652EE" w14:textId="77777777" w:rsidTr="000C3686">
        <w:trPr>
          <w:trHeight w:val="567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EB768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EEA78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V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5E7B2" w14:textId="77777777" w:rsidR="0067465C" w:rsidRPr="006725FD" w:rsidRDefault="0067465C" w:rsidP="0067465C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AGTGCCTCTTTGCTGCTTTC</w:t>
            </w:r>
          </w:p>
        </w:tc>
      </w:tr>
      <w:tr w:rsidR="0067465C" w:rsidRPr="006725FD" w14:paraId="782AA176" w14:textId="77777777" w:rsidTr="000C3686">
        <w:trPr>
          <w:trHeight w:val="567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8684C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P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624C6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W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D6865" w14:textId="77777777" w:rsidR="0067465C" w:rsidRPr="006725FD" w:rsidRDefault="0067465C" w:rsidP="0067465C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GCTGCGACACTACATCAAC</w:t>
            </w:r>
          </w:p>
        </w:tc>
      </w:tr>
      <w:tr w:rsidR="0067465C" w:rsidRPr="006725FD" w14:paraId="43D494F8" w14:textId="77777777" w:rsidTr="000C3686">
        <w:trPr>
          <w:trHeight w:val="567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1239B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FAEF9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V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8731A" w14:textId="77777777" w:rsidR="0067465C" w:rsidRPr="006725FD" w:rsidRDefault="0067465C" w:rsidP="0067465C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TCTGGGCTGGATCGTTTTCC</w:t>
            </w:r>
          </w:p>
        </w:tc>
      </w:tr>
      <w:tr w:rsidR="0067465C" w:rsidRPr="006725FD" w14:paraId="5EEE83D2" w14:textId="77777777" w:rsidTr="000C3686">
        <w:trPr>
          <w:trHeight w:val="567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3D6EB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LC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8D3A2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W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B4A9" w14:textId="77777777" w:rsidR="0067465C" w:rsidRPr="006725FD" w:rsidRDefault="0067465C" w:rsidP="0067465C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AGCGGTGCGGTAATCTGAG</w:t>
            </w:r>
          </w:p>
        </w:tc>
      </w:tr>
      <w:tr w:rsidR="0067465C" w:rsidRPr="006725FD" w14:paraId="60972D72" w14:textId="77777777" w:rsidTr="000C3686">
        <w:trPr>
          <w:trHeight w:val="567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3F39D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5D68D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V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4DDA0" w14:textId="77777777" w:rsidR="0067465C" w:rsidRPr="006725FD" w:rsidRDefault="0067465C" w:rsidP="0067465C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GGGAACGTGTGAAACTTGTTG</w:t>
            </w:r>
          </w:p>
        </w:tc>
      </w:tr>
      <w:tr w:rsidR="0067465C" w:rsidRPr="006725FD" w14:paraId="3CF36A88" w14:textId="77777777" w:rsidTr="000C3686">
        <w:trPr>
          <w:trHeight w:val="567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64F4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ALC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8A5C0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W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BB109" w14:textId="77777777" w:rsidR="0067465C" w:rsidRPr="006725FD" w:rsidRDefault="0067465C" w:rsidP="0067465C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ACCTGTGTGACTCATCGGC</w:t>
            </w:r>
          </w:p>
        </w:tc>
      </w:tr>
      <w:tr w:rsidR="0067465C" w:rsidRPr="006725FD" w14:paraId="1838DF4A" w14:textId="77777777" w:rsidTr="000C3686">
        <w:trPr>
          <w:trHeight w:val="567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AA916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5AE5A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V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E61BF" w14:textId="77777777" w:rsidR="0067465C" w:rsidRPr="006725FD" w:rsidRDefault="0067465C" w:rsidP="0067465C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GGCACGAAGTTGCTCTTCA</w:t>
            </w:r>
          </w:p>
        </w:tc>
      </w:tr>
      <w:tr w:rsidR="0067465C" w:rsidRPr="006725FD" w14:paraId="3FCBC076" w14:textId="77777777" w:rsidTr="000C3686">
        <w:trPr>
          <w:trHeight w:val="567"/>
        </w:trPr>
        <w:tc>
          <w:tcPr>
            <w:tcW w:w="1150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DAD9F2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AC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7FE5E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W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633BE" w14:textId="77777777" w:rsidR="0067465C" w:rsidRPr="006725FD" w:rsidRDefault="0067465C" w:rsidP="0067465C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CAGAAGAAATAGGAGCCAATG</w:t>
            </w:r>
          </w:p>
        </w:tc>
      </w:tr>
      <w:tr w:rsidR="0067465C" w:rsidRPr="006725FD" w14:paraId="558BE508" w14:textId="77777777" w:rsidTr="00073A97">
        <w:trPr>
          <w:trHeight w:val="567"/>
        </w:trPr>
        <w:tc>
          <w:tcPr>
            <w:tcW w:w="11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A350CD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25F8B75" w14:textId="77777777" w:rsidR="0067465C" w:rsidRPr="006725FD" w:rsidRDefault="0067465C" w:rsidP="006746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V</w:t>
            </w:r>
          </w:p>
        </w:tc>
        <w:tc>
          <w:tcPr>
            <w:tcW w:w="5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75F02D" w14:textId="77777777" w:rsidR="0067465C" w:rsidRPr="006725FD" w:rsidRDefault="0067465C" w:rsidP="0067465C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6725FD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ATAAAGAGCCTTTAACAGGGC</w:t>
            </w:r>
          </w:p>
        </w:tc>
      </w:tr>
    </w:tbl>
    <w:p w14:paraId="41B8D65E" w14:textId="77777777" w:rsidR="004C5512" w:rsidRPr="006725FD" w:rsidRDefault="004C5512">
      <w:pPr>
        <w:rPr>
          <w:rFonts w:ascii="Times New Roman" w:hAnsi="Times New Roman" w:cs="Times New Roman"/>
        </w:rPr>
      </w:pPr>
    </w:p>
    <w:p w14:paraId="089CFDAA" w14:textId="16A25310" w:rsidR="007644F4" w:rsidRPr="00F87123" w:rsidRDefault="007644F4" w:rsidP="0050534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6AD0E7" w14:textId="337DDC69" w:rsidR="00F33E01" w:rsidRPr="00EB0742" w:rsidRDefault="00F33E01" w:rsidP="00176A18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33E01" w:rsidRPr="00EB0742" w:rsidSect="00C94417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71126" w14:textId="77777777" w:rsidR="00C94EFE" w:rsidRDefault="00C94EFE" w:rsidP="008A4F44">
      <w:r>
        <w:separator/>
      </w:r>
    </w:p>
  </w:endnote>
  <w:endnote w:type="continuationSeparator" w:id="0">
    <w:p w14:paraId="603A7516" w14:textId="77777777" w:rsidR="00C94EFE" w:rsidRDefault="00C94EFE" w:rsidP="008A4F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4B74A" w14:textId="77777777" w:rsidR="00C94EFE" w:rsidRDefault="00C94EFE" w:rsidP="008A4F44">
      <w:r>
        <w:separator/>
      </w:r>
    </w:p>
  </w:footnote>
  <w:footnote w:type="continuationSeparator" w:id="0">
    <w:p w14:paraId="4E82053D" w14:textId="77777777" w:rsidR="00C94EFE" w:rsidRDefault="00C94EFE" w:rsidP="008A4F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O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2dxra9przv2yezfd3v9xverxdet2zxtfrf&quot;&gt;pulp&lt;record-ids&gt;&lt;item&gt;37&lt;/item&gt;&lt;/record-ids&gt;&lt;/item&gt;&lt;/Libraries&gt;"/>
  </w:docVars>
  <w:rsids>
    <w:rsidRoot w:val="00032A8E"/>
    <w:rsid w:val="000230B6"/>
    <w:rsid w:val="00032A8E"/>
    <w:rsid w:val="00036C3A"/>
    <w:rsid w:val="00045A54"/>
    <w:rsid w:val="00046DAA"/>
    <w:rsid w:val="00053902"/>
    <w:rsid w:val="000567BC"/>
    <w:rsid w:val="00073A97"/>
    <w:rsid w:val="00081893"/>
    <w:rsid w:val="00084E4F"/>
    <w:rsid w:val="000A6F89"/>
    <w:rsid w:val="000C3686"/>
    <w:rsid w:val="00116FF3"/>
    <w:rsid w:val="001300BD"/>
    <w:rsid w:val="00131E61"/>
    <w:rsid w:val="0013350E"/>
    <w:rsid w:val="00176A18"/>
    <w:rsid w:val="00193D59"/>
    <w:rsid w:val="001A63F1"/>
    <w:rsid w:val="001B408A"/>
    <w:rsid w:val="001C3DF4"/>
    <w:rsid w:val="001F6616"/>
    <w:rsid w:val="00217C21"/>
    <w:rsid w:val="00235CDE"/>
    <w:rsid w:val="00262D42"/>
    <w:rsid w:val="002B3AE2"/>
    <w:rsid w:val="002C2B45"/>
    <w:rsid w:val="002F5B6F"/>
    <w:rsid w:val="0034192B"/>
    <w:rsid w:val="00342A57"/>
    <w:rsid w:val="00344873"/>
    <w:rsid w:val="00360683"/>
    <w:rsid w:val="0036490E"/>
    <w:rsid w:val="00364955"/>
    <w:rsid w:val="00367921"/>
    <w:rsid w:val="0037225E"/>
    <w:rsid w:val="00373AC2"/>
    <w:rsid w:val="003A450A"/>
    <w:rsid w:val="003B4344"/>
    <w:rsid w:val="003C401F"/>
    <w:rsid w:val="003D2EE6"/>
    <w:rsid w:val="004030D1"/>
    <w:rsid w:val="00417E50"/>
    <w:rsid w:val="00424354"/>
    <w:rsid w:val="0043270F"/>
    <w:rsid w:val="00450B76"/>
    <w:rsid w:val="0045561D"/>
    <w:rsid w:val="0048446C"/>
    <w:rsid w:val="004954C9"/>
    <w:rsid w:val="004C5512"/>
    <w:rsid w:val="004D54D3"/>
    <w:rsid w:val="004D6E47"/>
    <w:rsid w:val="004E0C1E"/>
    <w:rsid w:val="004F2E00"/>
    <w:rsid w:val="00503C87"/>
    <w:rsid w:val="00505349"/>
    <w:rsid w:val="005144C8"/>
    <w:rsid w:val="00527985"/>
    <w:rsid w:val="0053142A"/>
    <w:rsid w:val="0053394A"/>
    <w:rsid w:val="00535E4D"/>
    <w:rsid w:val="00541847"/>
    <w:rsid w:val="00573B1A"/>
    <w:rsid w:val="005840FF"/>
    <w:rsid w:val="00587B4C"/>
    <w:rsid w:val="00596256"/>
    <w:rsid w:val="005A46E2"/>
    <w:rsid w:val="005A62FE"/>
    <w:rsid w:val="005B2A5E"/>
    <w:rsid w:val="005B3556"/>
    <w:rsid w:val="00601523"/>
    <w:rsid w:val="006244F7"/>
    <w:rsid w:val="00626E96"/>
    <w:rsid w:val="006561EB"/>
    <w:rsid w:val="006725FD"/>
    <w:rsid w:val="0067465C"/>
    <w:rsid w:val="00681C96"/>
    <w:rsid w:val="0068469D"/>
    <w:rsid w:val="00685534"/>
    <w:rsid w:val="00692663"/>
    <w:rsid w:val="006B01A6"/>
    <w:rsid w:val="006C32E9"/>
    <w:rsid w:val="006E5EB6"/>
    <w:rsid w:val="006E6D63"/>
    <w:rsid w:val="006F707A"/>
    <w:rsid w:val="007176BB"/>
    <w:rsid w:val="007439DF"/>
    <w:rsid w:val="00757DED"/>
    <w:rsid w:val="007644F4"/>
    <w:rsid w:val="00767FC8"/>
    <w:rsid w:val="00784181"/>
    <w:rsid w:val="00792913"/>
    <w:rsid w:val="007E0FFA"/>
    <w:rsid w:val="007E241F"/>
    <w:rsid w:val="007E5C60"/>
    <w:rsid w:val="007F66EF"/>
    <w:rsid w:val="00851621"/>
    <w:rsid w:val="00866EC3"/>
    <w:rsid w:val="00877881"/>
    <w:rsid w:val="008949ED"/>
    <w:rsid w:val="008A4F44"/>
    <w:rsid w:val="008B0791"/>
    <w:rsid w:val="008C1011"/>
    <w:rsid w:val="008C3CBA"/>
    <w:rsid w:val="008D2482"/>
    <w:rsid w:val="008D41B1"/>
    <w:rsid w:val="0090474F"/>
    <w:rsid w:val="00943321"/>
    <w:rsid w:val="00947035"/>
    <w:rsid w:val="009630A0"/>
    <w:rsid w:val="00966C85"/>
    <w:rsid w:val="00995F66"/>
    <w:rsid w:val="009F7ACA"/>
    <w:rsid w:val="00A0065B"/>
    <w:rsid w:val="00A160C7"/>
    <w:rsid w:val="00A4338C"/>
    <w:rsid w:val="00A7047C"/>
    <w:rsid w:val="00AB252C"/>
    <w:rsid w:val="00AD3A97"/>
    <w:rsid w:val="00AF04CE"/>
    <w:rsid w:val="00B13B25"/>
    <w:rsid w:val="00B267AD"/>
    <w:rsid w:val="00B545EE"/>
    <w:rsid w:val="00B660A9"/>
    <w:rsid w:val="00B823B1"/>
    <w:rsid w:val="00BA23DF"/>
    <w:rsid w:val="00BD0E61"/>
    <w:rsid w:val="00BE6502"/>
    <w:rsid w:val="00BF0088"/>
    <w:rsid w:val="00BF183C"/>
    <w:rsid w:val="00BF6168"/>
    <w:rsid w:val="00C04461"/>
    <w:rsid w:val="00C21834"/>
    <w:rsid w:val="00C43C1D"/>
    <w:rsid w:val="00C467B4"/>
    <w:rsid w:val="00C63FD7"/>
    <w:rsid w:val="00C74BD6"/>
    <w:rsid w:val="00C80595"/>
    <w:rsid w:val="00C92E69"/>
    <w:rsid w:val="00C93F28"/>
    <w:rsid w:val="00C94417"/>
    <w:rsid w:val="00C94EFE"/>
    <w:rsid w:val="00CA788C"/>
    <w:rsid w:val="00CB6EBA"/>
    <w:rsid w:val="00CC4A9F"/>
    <w:rsid w:val="00CD2D5C"/>
    <w:rsid w:val="00CF002E"/>
    <w:rsid w:val="00D03DC1"/>
    <w:rsid w:val="00D12B12"/>
    <w:rsid w:val="00D2384A"/>
    <w:rsid w:val="00D25A12"/>
    <w:rsid w:val="00D60BE9"/>
    <w:rsid w:val="00D778FD"/>
    <w:rsid w:val="00D961DA"/>
    <w:rsid w:val="00DB3D1C"/>
    <w:rsid w:val="00DC285D"/>
    <w:rsid w:val="00DC4766"/>
    <w:rsid w:val="00E01715"/>
    <w:rsid w:val="00E246E3"/>
    <w:rsid w:val="00E357E4"/>
    <w:rsid w:val="00E45CDA"/>
    <w:rsid w:val="00E473B0"/>
    <w:rsid w:val="00E54B68"/>
    <w:rsid w:val="00E677AA"/>
    <w:rsid w:val="00E87245"/>
    <w:rsid w:val="00E87A85"/>
    <w:rsid w:val="00EB0742"/>
    <w:rsid w:val="00EC5FF0"/>
    <w:rsid w:val="00F071D7"/>
    <w:rsid w:val="00F12582"/>
    <w:rsid w:val="00F15675"/>
    <w:rsid w:val="00F1643E"/>
    <w:rsid w:val="00F33E01"/>
    <w:rsid w:val="00F87123"/>
    <w:rsid w:val="00FC0F2E"/>
    <w:rsid w:val="00FE0891"/>
    <w:rsid w:val="00FF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E983C6"/>
  <w15:chartTrackingRefBased/>
  <w15:docId w15:val="{7970AB4F-DF64-4BE1-923C-DA4D37D94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5E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4F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4F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4F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4F4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63FD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63FD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63FD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63FD7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39"/>
    <w:rsid w:val="00F07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F6DA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1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2</TotalTime>
  <Pages>1</Pages>
  <Words>62</Words>
  <Characters>576</Characters>
  <Application>Microsoft Office Word</Application>
  <DocSecurity>0</DocSecurity>
  <Lines>66</Lines>
  <Paragraphs>54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璐</dc:creator>
  <cp:keywords/>
  <dc:description/>
  <cp:lastModifiedBy>林 璐</cp:lastModifiedBy>
  <cp:revision>113</cp:revision>
  <dcterms:created xsi:type="dcterms:W3CDTF">2023-07-14T07:42:00Z</dcterms:created>
  <dcterms:modified xsi:type="dcterms:W3CDTF">2023-11-26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633a5dacca2181a99828eb2821c54105844d8e646aea4fd716764b73a59261</vt:lpwstr>
  </property>
</Properties>
</file>